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042" w:rsidRDefault="002A3042">
      <w:pPr>
        <w:rPr>
          <w:rFonts w:ascii="Times New Roman" w:hAnsi="Times New Roman" w:cs="Times New Roman"/>
          <w:b/>
          <w:sz w:val="24"/>
          <w:szCs w:val="24"/>
        </w:rPr>
      </w:pPr>
    </w:p>
    <w:p w:rsidR="002A3042" w:rsidRPr="009C46FF" w:rsidRDefault="002A3042" w:rsidP="002A3042">
      <w:pPr>
        <w:tabs>
          <w:tab w:val="left" w:pos="865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4: </w:t>
      </w:r>
      <w:r>
        <w:rPr>
          <w:rFonts w:ascii="Times New Roman" w:hAnsi="Times New Roman" w:cs="Times New Roman"/>
          <w:sz w:val="24"/>
          <w:szCs w:val="24"/>
        </w:rPr>
        <w:t>Analysis output of m</w:t>
      </w:r>
      <w:r w:rsidRPr="005B1118">
        <w:rPr>
          <w:rFonts w:ascii="Times New Roman" w:hAnsi="Times New Roman" w:cs="Times New Roman"/>
          <w:sz w:val="24"/>
          <w:szCs w:val="24"/>
        </w:rPr>
        <w:t>ilk yield, milk protein and fat contents data analysis outputs using R-program.</w:t>
      </w:r>
      <w:bookmarkStart w:id="0" w:name="_GoBack"/>
      <w:bookmarkEnd w:id="0"/>
    </w:p>
    <w:p w:rsidR="002A3042" w:rsidRDefault="002A3042">
      <w:pPr>
        <w:rPr>
          <w:rFonts w:ascii="Times New Roman" w:hAnsi="Times New Roman" w:cs="Times New Roman"/>
          <w:b/>
          <w:sz w:val="24"/>
          <w:szCs w:val="24"/>
        </w:rPr>
      </w:pPr>
    </w:p>
    <w:p w:rsidR="002A3042" w:rsidRDefault="002A3042">
      <w:pPr>
        <w:rPr>
          <w:rFonts w:ascii="Times New Roman" w:hAnsi="Times New Roman" w:cs="Times New Roman"/>
          <w:b/>
          <w:sz w:val="24"/>
          <w:szCs w:val="24"/>
        </w:rPr>
      </w:pPr>
    </w:p>
    <w:p w:rsidR="00611FA1" w:rsidRPr="002A3042" w:rsidRDefault="00611FA1">
      <w:pPr>
        <w:rPr>
          <w:rFonts w:ascii="Times New Roman" w:hAnsi="Times New Roman" w:cs="Times New Roman"/>
          <w:b/>
          <w:sz w:val="24"/>
          <w:szCs w:val="24"/>
        </w:rPr>
      </w:pPr>
      <w:r w:rsidRPr="00F97AA3">
        <w:rPr>
          <w:rFonts w:ascii="Times New Roman" w:hAnsi="Times New Roman" w:cs="Times New Roman"/>
          <w:b/>
          <w:sz w:val="24"/>
          <w:szCs w:val="24"/>
        </w:rPr>
        <w:t>Effect of deworming on fat content</w:t>
      </w:r>
    </w:p>
    <w:p w:rsidR="00702DFA" w:rsidRPr="00F97AA3" w:rsidRDefault="00702DFA">
      <w:r w:rsidRPr="00F97AA3">
        <w:t>Check of Normality</w:t>
      </w:r>
    </w:p>
    <w:p w:rsidR="00702DFA" w:rsidRPr="00F97AA3" w:rsidRDefault="00702DFA">
      <w:pPr>
        <w:rPr>
          <w:b/>
        </w:rPr>
      </w:pPr>
      <w:r w:rsidRPr="00F97AA3">
        <w:rPr>
          <w:b/>
          <w:noProof/>
        </w:rPr>
        <w:drawing>
          <wp:inline distT="0" distB="0" distL="0" distR="0">
            <wp:extent cx="3057525" cy="2494053"/>
            <wp:effectExtent l="0" t="0" r="0" b="1905"/>
            <wp:docPr id="1" name="Picture 1" descr="C:\Users\Toshiba\Desktop\berbi file\AMU\MSc_student_work\Fikre_publication\fa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esktop\berbi file\AMU\MSc_student_work\Fikre_publication\fat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84" cy="2498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97AA3">
        <w:rPr>
          <w:b/>
          <w:noProof/>
        </w:rPr>
        <w:drawing>
          <wp:inline distT="0" distB="0" distL="0" distR="0">
            <wp:extent cx="2800350" cy="2028825"/>
            <wp:effectExtent l="0" t="0" r="0" b="9525"/>
            <wp:docPr id="2" name="Picture 2" descr="C:\Users\Toshiba\Desktop\berbi file\AMU\MSc_student_work\Fikre_publication\fat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shiba\Desktop\berbi file\AMU\MSc_student_work\Fikre_publication\fat2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DFA" w:rsidRPr="00F97AA3" w:rsidRDefault="00702DFA" w:rsidP="00702DFA">
      <w:pPr>
        <w:pStyle w:val="ListParagraph"/>
        <w:numPr>
          <w:ilvl w:val="0"/>
          <w:numId w:val="1"/>
        </w:numPr>
      </w:pPr>
      <w:r w:rsidRPr="00F97AA3">
        <w:t>Before transformation</w:t>
      </w:r>
      <w:r w:rsidRPr="00F97AA3">
        <w:tab/>
      </w:r>
      <w:r w:rsidRPr="00F97AA3">
        <w:tab/>
      </w:r>
      <w:r w:rsidRPr="00F97AA3">
        <w:tab/>
      </w:r>
      <w:r w:rsidRPr="00F97AA3">
        <w:tab/>
      </w:r>
      <w:r w:rsidRPr="00F97AA3">
        <w:tab/>
        <w:t>b) After transformation</w:t>
      </w:r>
    </w:p>
    <w:p w:rsidR="00702DFA" w:rsidRPr="00F97AA3" w:rsidRDefault="00702DFA" w:rsidP="00AE0D87"/>
    <w:p w:rsidR="00AE0D87" w:rsidRPr="00F97AA3" w:rsidRDefault="00AE0D87" w:rsidP="00AE0D87">
      <w:proofErr w:type="gramStart"/>
      <w:r w:rsidRPr="00F97AA3">
        <w:t>library(</w:t>
      </w:r>
      <w:proofErr w:type="gramEnd"/>
      <w:r w:rsidRPr="00F97AA3">
        <w:t>lmerTest)</w:t>
      </w:r>
    </w:p>
    <w:p w:rsidR="00AE0D87" w:rsidRPr="00F97AA3" w:rsidRDefault="00AE0D87" w:rsidP="00AE0D87">
      <w:r w:rsidRPr="00F97AA3">
        <w:t>Model&lt;-</w:t>
      </w:r>
      <w:r w:rsidR="0054116B" w:rsidRPr="00F97AA3">
        <w:t xml:space="preserve"> </w:t>
      </w:r>
      <w:proofErr w:type="spellStart"/>
      <w:proofErr w:type="gramStart"/>
      <w:r w:rsidR="0054116B" w:rsidRPr="00F97AA3">
        <w:t>lmer</w:t>
      </w:r>
      <w:proofErr w:type="spellEnd"/>
      <w:r w:rsidR="0054116B" w:rsidRPr="00F97AA3">
        <w:t>(</w:t>
      </w:r>
      <w:proofErr w:type="spellStart"/>
      <w:proofErr w:type="gramEnd"/>
      <w:r w:rsidR="0054116B" w:rsidRPr="00F97AA3">
        <w:t>sqrt</w:t>
      </w:r>
      <w:proofErr w:type="spellEnd"/>
      <w:r w:rsidR="0054116B" w:rsidRPr="00F97AA3">
        <w:t xml:space="preserve">(`fat(%)`+0.5)~treatment*day+(1|ID),data = </w:t>
      </w:r>
      <w:proofErr w:type="spellStart"/>
      <w:r w:rsidR="0054116B" w:rsidRPr="00F97AA3">
        <w:t>Dat</w:t>
      </w:r>
      <w:proofErr w:type="spellEnd"/>
      <w:r w:rsidR="0054116B" w:rsidRPr="00F97AA3">
        <w:t>)</w:t>
      </w:r>
      <w:r w:rsidRPr="00F97AA3">
        <w:t xml:space="preserve"> #### transformed</w:t>
      </w:r>
    </w:p>
    <w:p w:rsidR="00AE0D87" w:rsidRPr="00F97AA3" w:rsidRDefault="0054116B" w:rsidP="00AE0D87">
      <w:proofErr w:type="gramStart"/>
      <w:r w:rsidRPr="00F97AA3">
        <w:t>summary</w:t>
      </w:r>
      <w:proofErr w:type="gramEnd"/>
      <w:r w:rsidRPr="00F97AA3">
        <w:t xml:space="preserve"> (</w:t>
      </w:r>
      <w:r w:rsidR="00AE0D87" w:rsidRPr="00F97AA3">
        <w:t>Model) ##### to see the association of fixed effects, interactions on the outcome</w:t>
      </w:r>
    </w:p>
    <w:p w:rsidR="00AE0D87" w:rsidRPr="00F97AA3" w:rsidRDefault="00AE0D87" w:rsidP="00AE0D87">
      <w:proofErr w:type="gramStart"/>
      <w:r w:rsidRPr="00F97AA3">
        <w:t>library(</w:t>
      </w:r>
      <w:proofErr w:type="spellStart"/>
      <w:proofErr w:type="gramEnd"/>
      <w:r w:rsidRPr="00F97AA3">
        <w:t>emmeans</w:t>
      </w:r>
      <w:proofErr w:type="spellEnd"/>
      <w:r w:rsidRPr="00F97AA3">
        <w:t>)</w:t>
      </w:r>
    </w:p>
    <w:p w:rsidR="00AE0D87" w:rsidRPr="00F97AA3" w:rsidRDefault="00AE0D87" w:rsidP="00AE0D87">
      <w:r w:rsidRPr="00F97AA3">
        <w:t>EMM&lt;-</w:t>
      </w:r>
      <w:proofErr w:type="spellStart"/>
      <w:proofErr w:type="gramStart"/>
      <w:r w:rsidRPr="00F97AA3">
        <w:t>emmeans</w:t>
      </w:r>
      <w:proofErr w:type="spellEnd"/>
      <w:r w:rsidRPr="00F97AA3">
        <w:t>(</w:t>
      </w:r>
      <w:proofErr w:type="spellStart"/>
      <w:proofErr w:type="gramEnd"/>
      <w:r w:rsidRPr="00F97AA3">
        <w:t>M</w:t>
      </w:r>
      <w:r w:rsidR="00E50E7B" w:rsidRPr="00F97AA3">
        <w:t>odel</w:t>
      </w:r>
      <w:r w:rsidRPr="00F97AA3">
        <w:t>,specs</w:t>
      </w:r>
      <w:proofErr w:type="spellEnd"/>
      <w:r w:rsidRPr="00F97AA3">
        <w:t xml:space="preserve"> = </w:t>
      </w:r>
      <w:proofErr w:type="spellStart"/>
      <w:r w:rsidRPr="00F97AA3">
        <w:t>pairwise~treatment:day,type</w:t>
      </w:r>
      <w:proofErr w:type="spellEnd"/>
      <w:r w:rsidRPr="00F97AA3">
        <w:t xml:space="preserve">="response") </w:t>
      </w:r>
      <w:r w:rsidR="00D822C5" w:rsidRPr="00F97AA3">
        <w:t>### provides LSM with SE in back transformed values as shown below</w:t>
      </w:r>
    </w:p>
    <w:p w:rsidR="00AE0D87" w:rsidRPr="00F97AA3" w:rsidRDefault="00AE0D87" w:rsidP="00AE0D87"/>
    <w:p w:rsidR="000650D1" w:rsidRPr="00F97AA3" w:rsidRDefault="00611FA1">
      <w:pPr>
        <w:rPr>
          <w:b/>
        </w:rPr>
      </w:pPr>
      <w:r w:rsidRPr="00F97AA3">
        <w:rPr>
          <w:b/>
        </w:rPr>
        <w:t xml:space="preserve">1. </w:t>
      </w:r>
      <w:r w:rsidR="000650D1" w:rsidRPr="00F97AA3">
        <w:rPr>
          <w:b/>
        </w:rPr>
        <w:t>Least Squares Means and Standard Errors for various sample collection period (back transformed values)</w:t>
      </w:r>
    </w:p>
    <w:p w:rsidR="00C6172C" w:rsidRPr="00F97AA3" w:rsidRDefault="00B76077" w:rsidP="00C6172C">
      <w:r w:rsidRPr="00F97AA3">
        <w:t xml:space="preserve">&gt; </w:t>
      </w:r>
      <w:proofErr w:type="spellStart"/>
      <w:r w:rsidR="00C6172C" w:rsidRPr="00F97AA3">
        <w:t>mean$emmeans</w:t>
      </w:r>
      <w:proofErr w:type="spellEnd"/>
    </w:p>
    <w:p w:rsidR="00C6172C" w:rsidRPr="00F97AA3" w:rsidRDefault="00C6172C" w:rsidP="00C6172C">
      <w:r w:rsidRPr="00F97AA3">
        <w:t xml:space="preserve"> </w:t>
      </w:r>
      <w:proofErr w:type="gramStart"/>
      <w:r w:rsidRPr="00F97AA3">
        <w:t>treatment</w:t>
      </w:r>
      <w:proofErr w:type="gramEnd"/>
      <w:r w:rsidRPr="00F97AA3">
        <w:t xml:space="preserve"> day    response    SE  </w:t>
      </w:r>
      <w:proofErr w:type="spellStart"/>
      <w:r w:rsidRPr="00F97AA3">
        <w:t>df</w:t>
      </w:r>
      <w:proofErr w:type="spellEnd"/>
      <w:r w:rsidRPr="00F97AA3">
        <w:t xml:space="preserve"> lower.CL upper.CL</w:t>
      </w:r>
    </w:p>
    <w:p w:rsidR="00C6172C" w:rsidRPr="00F97AA3" w:rsidRDefault="00C6172C" w:rsidP="00C6172C">
      <w:r w:rsidRPr="00F97AA3">
        <w:lastRenderedPageBreak/>
        <w:t xml:space="preserve"> </w:t>
      </w:r>
      <w:proofErr w:type="gramStart"/>
      <w:r w:rsidRPr="00F97AA3">
        <w:t>dewormed  day</w:t>
      </w:r>
      <w:proofErr w:type="gramEnd"/>
      <w:r w:rsidRPr="00F97AA3">
        <w:t>-0      5.06 0.417 165     4.27     5.92</w:t>
      </w:r>
    </w:p>
    <w:p w:rsidR="00C6172C" w:rsidRPr="00F97AA3" w:rsidRDefault="00C6172C" w:rsidP="00C6172C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day-0      5.75 0.444 165     4.91     6.66</w:t>
      </w:r>
    </w:p>
    <w:p w:rsidR="00C6172C" w:rsidRPr="00F97AA3" w:rsidRDefault="00C6172C" w:rsidP="00C6172C">
      <w:r w:rsidRPr="00F97AA3">
        <w:t xml:space="preserve"> </w:t>
      </w:r>
      <w:proofErr w:type="gramStart"/>
      <w:r w:rsidRPr="00F97AA3">
        <w:t>dewormed  day</w:t>
      </w:r>
      <w:proofErr w:type="gramEnd"/>
      <w:r w:rsidRPr="00F97AA3">
        <w:t>-7      5.07 0.417 165     4.28     5.93</w:t>
      </w:r>
    </w:p>
    <w:p w:rsidR="00C6172C" w:rsidRPr="00F97AA3" w:rsidRDefault="00C6172C" w:rsidP="00C6172C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day-7      5.86 0.448 165     5.00     6.77</w:t>
      </w:r>
    </w:p>
    <w:p w:rsidR="00C6172C" w:rsidRPr="00F97AA3" w:rsidRDefault="00C6172C" w:rsidP="00C6172C">
      <w:r w:rsidRPr="00F97AA3">
        <w:t xml:space="preserve"> </w:t>
      </w:r>
      <w:proofErr w:type="gramStart"/>
      <w:r w:rsidRPr="00F97AA3">
        <w:t>dewormed  day</w:t>
      </w:r>
      <w:proofErr w:type="gramEnd"/>
      <w:r w:rsidRPr="00F97AA3">
        <w:t>-14     6.39 0.468 165     5.50     7.35</w:t>
      </w:r>
    </w:p>
    <w:p w:rsidR="00C6172C" w:rsidRPr="00F97AA3" w:rsidRDefault="00C6172C" w:rsidP="00C6172C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day-14     3.96 0.369 165     3.26     4.72</w:t>
      </w:r>
    </w:p>
    <w:p w:rsidR="00C6172C" w:rsidRPr="00F97AA3" w:rsidRDefault="00C6172C" w:rsidP="00C6172C">
      <w:r w:rsidRPr="00F97AA3">
        <w:t xml:space="preserve"> </w:t>
      </w:r>
      <w:proofErr w:type="gramStart"/>
      <w:r w:rsidRPr="00F97AA3">
        <w:t>dewormed  day</w:t>
      </w:r>
      <w:proofErr w:type="gramEnd"/>
      <w:r w:rsidRPr="00F97AA3">
        <w:t>-21     6.39 0.469 165     5.50     7.35</w:t>
      </w:r>
    </w:p>
    <w:p w:rsidR="00C6172C" w:rsidRPr="00F97AA3" w:rsidRDefault="00C6172C" w:rsidP="00C6172C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day-21     3.83 0.363 165     3.14     4.58</w:t>
      </w:r>
    </w:p>
    <w:p w:rsidR="00C6172C" w:rsidRPr="00F97AA3" w:rsidRDefault="00C6172C" w:rsidP="00C6172C">
      <w:r w:rsidRPr="00F97AA3">
        <w:t xml:space="preserve"> </w:t>
      </w:r>
      <w:proofErr w:type="gramStart"/>
      <w:r w:rsidRPr="00F97AA3">
        <w:t>dewormed  day</w:t>
      </w:r>
      <w:proofErr w:type="gramEnd"/>
      <w:r w:rsidRPr="00F97AA3">
        <w:t>-28     6.41 0.469 165     5.51     7.37</w:t>
      </w:r>
    </w:p>
    <w:p w:rsidR="00C6172C" w:rsidRPr="00F97AA3" w:rsidRDefault="00C6172C" w:rsidP="00C6172C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day-28     3.83 0.362 165     3.14     4.57</w:t>
      </w:r>
    </w:p>
    <w:p w:rsidR="00C6172C" w:rsidRPr="00F97AA3" w:rsidRDefault="00C6172C" w:rsidP="00C6172C"/>
    <w:p w:rsidR="00C6172C" w:rsidRPr="00F97AA3" w:rsidRDefault="00C6172C" w:rsidP="00C6172C">
      <w:r w:rsidRPr="00F97AA3">
        <w:t xml:space="preserve">Degrees-of-freedom method: </w:t>
      </w:r>
      <w:proofErr w:type="spellStart"/>
      <w:r w:rsidRPr="00F97AA3">
        <w:t>kenward</w:t>
      </w:r>
      <w:proofErr w:type="spellEnd"/>
      <w:r w:rsidRPr="00F97AA3">
        <w:t xml:space="preserve">-roger </w:t>
      </w:r>
    </w:p>
    <w:p w:rsidR="00C6172C" w:rsidRPr="00F97AA3" w:rsidRDefault="00C6172C" w:rsidP="00C6172C">
      <w:r w:rsidRPr="00F97AA3">
        <w:t xml:space="preserve">Confidence level used: 0.95 </w:t>
      </w:r>
    </w:p>
    <w:p w:rsidR="00C6172C" w:rsidRPr="00F97AA3" w:rsidRDefault="00C6172C" w:rsidP="00C6172C">
      <w:r w:rsidRPr="00F97AA3">
        <w:t xml:space="preserve">Intervals are back-transformed from the </w:t>
      </w:r>
      <w:proofErr w:type="spellStart"/>
      <w:r w:rsidRPr="00F97AA3">
        <w:t>sqrt</w:t>
      </w:r>
      <w:proofErr w:type="spellEnd"/>
      <w:r w:rsidRPr="00F97AA3">
        <w:t xml:space="preserve"> scale </w:t>
      </w:r>
    </w:p>
    <w:p w:rsidR="00C6172C" w:rsidRPr="00F97AA3" w:rsidRDefault="00C6172C" w:rsidP="00C6172C">
      <w:r w:rsidRPr="00F97AA3">
        <w:t xml:space="preserve">&gt; </w:t>
      </w:r>
      <w:proofErr w:type="spellStart"/>
      <w:r w:rsidRPr="00F97AA3">
        <w:t>mean$contrasts</w:t>
      </w:r>
      <w:proofErr w:type="spellEnd"/>
    </w:p>
    <w:p w:rsidR="00C6172C" w:rsidRPr="00F97AA3" w:rsidRDefault="00C6172C" w:rsidP="00C6172C">
      <w:r w:rsidRPr="00F97AA3">
        <w:t xml:space="preserve"> </w:t>
      </w:r>
      <w:proofErr w:type="gramStart"/>
      <w:r w:rsidRPr="00F97AA3">
        <w:t>contrast</w:t>
      </w:r>
      <w:proofErr w:type="gramEnd"/>
      <w:r w:rsidRPr="00F97AA3">
        <w:t xml:space="preserve">                               estimate     SE  </w:t>
      </w:r>
      <w:proofErr w:type="spellStart"/>
      <w:r w:rsidRPr="00F97AA3">
        <w:t>df</w:t>
      </w:r>
      <w:proofErr w:type="spellEnd"/>
      <w:r w:rsidRPr="00F97AA3">
        <w:t xml:space="preserve"> </w:t>
      </w:r>
      <w:proofErr w:type="spellStart"/>
      <w:r w:rsidRPr="00F97AA3">
        <w:t>t.ratio</w:t>
      </w:r>
      <w:proofErr w:type="spellEnd"/>
      <w:r w:rsidRPr="00F97AA3">
        <w:t xml:space="preserve"> </w:t>
      </w:r>
      <w:proofErr w:type="spellStart"/>
      <w:r w:rsidRPr="00F97AA3">
        <w:t>p.value</w:t>
      </w:r>
      <w:proofErr w:type="spell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control</w:t>
      </w:r>
      <w:proofErr w:type="gramEnd"/>
      <w:r w:rsidRPr="00F97AA3">
        <w:t xml:space="preserve"> day-0)    -0.148057 0.1310 165  -1.130  0.9809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7)   -0.001322 0.0985 232  -0.013  1.0000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control</w:t>
      </w:r>
      <w:proofErr w:type="gramEnd"/>
      <w:r w:rsidRPr="00F97AA3">
        <w:t xml:space="preserve"> day-7)    -0.169302 0.1310 165  -1.292  0.9542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14)  -0.277307 0.0985 232  -2.814  0.1378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control day-14)    0.260937 0.1310 165   </w:t>
      </w:r>
      <w:proofErr w:type="gramStart"/>
      <w:r w:rsidRPr="00F97AA3">
        <w:t>1.991  0.6064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21)  -0.278256 0.0985 232  -2.824  0.1347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control day-21)    0.294069 0.1310 165   </w:t>
      </w:r>
      <w:proofErr w:type="gramStart"/>
      <w:r w:rsidRPr="00F97AA3">
        <w:t>2.244  0.4313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28)  -0.280935 0.0985 232  -2.851  0.1260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control day-28)    0.294638 0.1310 165   </w:t>
      </w:r>
      <w:proofErr w:type="gramStart"/>
      <w:r w:rsidRPr="00F97AA3">
        <w:t>2.248  0.4284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dewormed day-7)     0.146736 0.1310 165   </w:t>
      </w:r>
      <w:proofErr w:type="gramStart"/>
      <w:r w:rsidRPr="00F97AA3">
        <w:t>1.120  0.9821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</w:t>
      </w:r>
      <w:proofErr w:type="gramStart"/>
      <w:r w:rsidRPr="00F97AA3">
        <w:t>control</w:t>
      </w:r>
      <w:proofErr w:type="gramEnd"/>
      <w:r w:rsidRPr="00F97AA3">
        <w:t xml:space="preserve"> day-7)     -0.021244 0.0985 232  -0.216  1.0000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14)   -0.129249 0.1310 165  -0.986  0.9927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control day-14)     0.408994 0.0985 232   </w:t>
      </w:r>
      <w:proofErr w:type="gramStart"/>
      <w:r w:rsidRPr="00F97AA3">
        <w:t>4.151  0.0019</w:t>
      </w:r>
      <w:proofErr w:type="gramEnd"/>
    </w:p>
    <w:p w:rsidR="00C6172C" w:rsidRPr="00F97AA3" w:rsidRDefault="00C6172C" w:rsidP="00C6172C">
      <w:r w:rsidRPr="00F97AA3">
        <w:lastRenderedPageBreak/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21)   -0.130198 0.1310 165  -0.994  0.9923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control day-21)     0.442127 0.0985 232   </w:t>
      </w:r>
      <w:proofErr w:type="gramStart"/>
      <w:r w:rsidRPr="00F97AA3">
        <w:t>4.487  0.0005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28)   -0.132878 0.1310 165  -1.014  0.9911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control day-28)     0.442696 0.0985 232   </w:t>
      </w:r>
      <w:proofErr w:type="gramStart"/>
      <w:r w:rsidRPr="00F97AA3">
        <w:t>4.493  0.0005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</w:t>
      </w:r>
      <w:proofErr w:type="gramStart"/>
      <w:r w:rsidRPr="00F97AA3">
        <w:t>control</w:t>
      </w:r>
      <w:proofErr w:type="gramEnd"/>
      <w:r w:rsidRPr="00F97AA3">
        <w:t xml:space="preserve"> day-7)    -0.167980 0.1310 165  -1.282  0.9564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14)  -0.275985 0.0985 232  -2.801  0.1423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control day-14)    0.262258 0.1310 165   </w:t>
      </w:r>
      <w:proofErr w:type="gramStart"/>
      <w:r w:rsidRPr="00F97AA3">
        <w:t>2.001  0.5993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21)  -0.276934 0.0985 232  -2.810  0.1391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control day-21)    0.295391 0.1310 165   </w:t>
      </w:r>
      <w:proofErr w:type="gramStart"/>
      <w:r w:rsidRPr="00F97AA3">
        <w:t>2.254  0.4246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28)  -0.279614 0.0985 232  -2.838  0.1302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control day-28)    0.295960 0.1310 165   </w:t>
      </w:r>
      <w:proofErr w:type="gramStart"/>
      <w:r w:rsidRPr="00F97AA3">
        <w:t>2.259  0.4217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14)   -0.108005 0.1310 165  -0.824  0.9981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control day-14)     0.430238 0.0985 232   </w:t>
      </w:r>
      <w:proofErr w:type="gramStart"/>
      <w:r w:rsidRPr="00F97AA3">
        <w:t>4.366  0.0008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21)   -0.108954 0.1310 165  -0.831  0.9980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control day-21)     0.463371 0.0985 232   </w:t>
      </w:r>
      <w:proofErr w:type="gramStart"/>
      <w:r w:rsidRPr="00F97AA3">
        <w:t>4.702  0.0002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28)   -0.111634 0.1310 165  -0.852  0.9976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control day-28)     0.463940 0.0985 232   </w:t>
      </w:r>
      <w:proofErr w:type="gramStart"/>
      <w:r w:rsidRPr="00F97AA3">
        <w:t>4.708  0.0002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14) - (control day-14)   0.538243 0.1310 165   </w:t>
      </w:r>
      <w:proofErr w:type="gramStart"/>
      <w:r w:rsidRPr="00F97AA3">
        <w:t>4.107  0.0025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14) - (</w:t>
      </w:r>
      <w:proofErr w:type="gramStart"/>
      <w:r w:rsidRPr="00F97AA3">
        <w:t>dewormed</w:t>
      </w:r>
      <w:proofErr w:type="gramEnd"/>
      <w:r w:rsidRPr="00F97AA3">
        <w:t xml:space="preserve"> day-21) -0.000949 0.0985 232  -0.010  1.0000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14) - (control day-21)   0.571376 0.1310 165   </w:t>
      </w:r>
      <w:proofErr w:type="gramStart"/>
      <w:r w:rsidRPr="00F97AA3">
        <w:t>4.360  0.0009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14) - (</w:t>
      </w:r>
      <w:proofErr w:type="gramStart"/>
      <w:r w:rsidRPr="00F97AA3">
        <w:t>dewormed</w:t>
      </w:r>
      <w:proofErr w:type="gramEnd"/>
      <w:r w:rsidRPr="00F97AA3">
        <w:t xml:space="preserve"> day-28) -0.003629 0.0985 232  -0.037  1.0000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14) - (control day-28)   0.571945 0.1310 165   </w:t>
      </w:r>
      <w:proofErr w:type="gramStart"/>
      <w:r w:rsidRPr="00F97AA3">
        <w:t>4.365  0.0009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14) - (</w:t>
      </w:r>
      <w:proofErr w:type="gramStart"/>
      <w:r w:rsidRPr="00F97AA3">
        <w:t>dewormed</w:t>
      </w:r>
      <w:proofErr w:type="gramEnd"/>
      <w:r w:rsidRPr="00F97AA3">
        <w:t xml:space="preserve"> day-21)  -0.539193 0.1310 165  -4.115  0.0024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14) - (control day-21)    0.033133 0.0985 232   </w:t>
      </w:r>
      <w:proofErr w:type="gramStart"/>
      <w:r w:rsidRPr="00F97AA3">
        <w:t>0.336  1.0000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14) - (</w:t>
      </w:r>
      <w:proofErr w:type="gramStart"/>
      <w:r w:rsidRPr="00F97AA3">
        <w:t>dewormed</w:t>
      </w:r>
      <w:proofErr w:type="gramEnd"/>
      <w:r w:rsidRPr="00F97AA3">
        <w:t xml:space="preserve"> day-28)  -0.541872 0.1310 165  -4.135  0.0022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14) - (control day-28)    0.033702 0.0985 232   </w:t>
      </w:r>
      <w:proofErr w:type="gramStart"/>
      <w:r w:rsidRPr="00F97AA3">
        <w:t>0.342  1.0000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21) - (control day-21)   0.572325 0.1310 165   </w:t>
      </w:r>
      <w:proofErr w:type="gramStart"/>
      <w:r w:rsidRPr="00F97AA3">
        <w:t>4.368  0.0009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21) - (</w:t>
      </w:r>
      <w:proofErr w:type="gramStart"/>
      <w:r w:rsidRPr="00F97AA3">
        <w:t>dewormed</w:t>
      </w:r>
      <w:proofErr w:type="gramEnd"/>
      <w:r w:rsidRPr="00F97AA3">
        <w:t xml:space="preserve"> day-28) -0.002680 0.0985 232  -0.027  1.0000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21) - (control day-28)   0.572894 0.1310 165   </w:t>
      </w:r>
      <w:proofErr w:type="gramStart"/>
      <w:r w:rsidRPr="00F97AA3">
        <w:t>4.372  0.0009</w:t>
      </w:r>
      <w:proofErr w:type="gramEnd"/>
    </w:p>
    <w:p w:rsidR="00C6172C" w:rsidRPr="00F97AA3" w:rsidRDefault="00C6172C" w:rsidP="00C6172C">
      <w:r w:rsidRPr="00F97AA3">
        <w:lastRenderedPageBreak/>
        <w:t xml:space="preserve"> (</w:t>
      </w:r>
      <w:proofErr w:type="gramStart"/>
      <w:r w:rsidRPr="00F97AA3">
        <w:t>control</w:t>
      </w:r>
      <w:proofErr w:type="gramEnd"/>
      <w:r w:rsidRPr="00F97AA3">
        <w:t xml:space="preserve"> day-21) - (</w:t>
      </w:r>
      <w:proofErr w:type="gramStart"/>
      <w:r w:rsidRPr="00F97AA3">
        <w:t>dewormed</w:t>
      </w:r>
      <w:proofErr w:type="gramEnd"/>
      <w:r w:rsidRPr="00F97AA3">
        <w:t xml:space="preserve"> day-28)  -0.575005 0.1310 165  -4.388  0.0008</w:t>
      </w:r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21) - (control day-28)    0.000569 0.0985 232   </w:t>
      </w:r>
      <w:proofErr w:type="gramStart"/>
      <w:r w:rsidRPr="00F97AA3">
        <w:t>0.006  1.0000</w:t>
      </w:r>
      <w:proofErr w:type="gramEnd"/>
    </w:p>
    <w:p w:rsidR="00C6172C" w:rsidRPr="00F97AA3" w:rsidRDefault="00C6172C" w:rsidP="00C6172C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28) - (control day-28)   0.575574 0.1310 165   </w:t>
      </w:r>
      <w:proofErr w:type="gramStart"/>
      <w:r w:rsidRPr="00F97AA3">
        <w:t>4.392  0.0008</w:t>
      </w:r>
      <w:proofErr w:type="gramEnd"/>
    </w:p>
    <w:p w:rsidR="00C6172C" w:rsidRPr="00F97AA3" w:rsidRDefault="00C6172C" w:rsidP="00C6172C"/>
    <w:p w:rsidR="00C6172C" w:rsidRPr="00F97AA3" w:rsidRDefault="00C6172C" w:rsidP="00C6172C">
      <w:r w:rsidRPr="00F97AA3">
        <w:t xml:space="preserve">Note: contrasts are still on the </w:t>
      </w:r>
      <w:proofErr w:type="spellStart"/>
      <w:r w:rsidRPr="00F97AA3">
        <w:t>sqrt</w:t>
      </w:r>
      <w:proofErr w:type="spellEnd"/>
      <w:r w:rsidRPr="00F97AA3">
        <w:t xml:space="preserve"> scale </w:t>
      </w:r>
    </w:p>
    <w:p w:rsidR="00C6172C" w:rsidRPr="00F97AA3" w:rsidRDefault="00C6172C" w:rsidP="00C6172C">
      <w:r w:rsidRPr="00F97AA3">
        <w:t xml:space="preserve">Degrees-of-freedom method: </w:t>
      </w:r>
      <w:proofErr w:type="spellStart"/>
      <w:r w:rsidRPr="00F97AA3">
        <w:t>kenward</w:t>
      </w:r>
      <w:proofErr w:type="spellEnd"/>
      <w:r w:rsidRPr="00F97AA3">
        <w:t xml:space="preserve">-roger </w:t>
      </w:r>
    </w:p>
    <w:p w:rsidR="0054116B" w:rsidRPr="00F97AA3" w:rsidRDefault="00C6172C" w:rsidP="00C6172C">
      <w:r w:rsidRPr="00F97AA3">
        <w:t xml:space="preserve">P value adjustment: </w:t>
      </w:r>
      <w:proofErr w:type="spellStart"/>
      <w:r w:rsidRPr="00F97AA3">
        <w:t>tukey</w:t>
      </w:r>
      <w:proofErr w:type="spellEnd"/>
      <w:r w:rsidRPr="00F97AA3">
        <w:t xml:space="preserve"> method for comparing a family of 10 estimates</w:t>
      </w:r>
    </w:p>
    <w:p w:rsidR="00B76077" w:rsidRPr="00F97AA3" w:rsidRDefault="00B76077" w:rsidP="0054116B"/>
    <w:p w:rsidR="00441FD0" w:rsidRPr="00F97AA3" w:rsidRDefault="00441FD0" w:rsidP="0054116B">
      <w:pPr>
        <w:rPr>
          <w:rFonts w:ascii="Times New Roman" w:hAnsi="Times New Roman" w:cs="Times New Roman"/>
          <w:b/>
          <w:sz w:val="24"/>
          <w:szCs w:val="24"/>
        </w:rPr>
      </w:pPr>
      <w:r w:rsidRPr="00F97AA3">
        <w:rPr>
          <w:rFonts w:ascii="Times New Roman" w:hAnsi="Times New Roman" w:cs="Times New Roman"/>
          <w:b/>
          <w:sz w:val="24"/>
          <w:szCs w:val="24"/>
        </w:rPr>
        <w:t>Effect of deworming on Milk yield</w:t>
      </w:r>
    </w:p>
    <w:p w:rsidR="00441FD0" w:rsidRPr="00F97AA3" w:rsidRDefault="00441FD0" w:rsidP="00441FD0">
      <w:r w:rsidRPr="00F97AA3">
        <w:t>Check of Normality</w:t>
      </w:r>
    </w:p>
    <w:p w:rsidR="00441FD0" w:rsidRPr="00F97AA3" w:rsidRDefault="00441FD0" w:rsidP="00441F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7A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21D57B" wp14:editId="0A0790A6">
            <wp:extent cx="2809875" cy="2266950"/>
            <wp:effectExtent l="0" t="0" r="9525" b="0"/>
            <wp:docPr id="5" name="Picture 5" descr="C:\Users\Toshiba\Desktop\berbi file\AMU\MSc_student_work\fikre_analysis\milk quality\normality_quantit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oshiba\Desktop\berbi file\AMU\MSc_student_work\fikre_analysis\milk quality\normality_quantity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97A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44F64A" wp14:editId="73A94CE2">
            <wp:extent cx="3095625" cy="2247900"/>
            <wp:effectExtent l="0" t="0" r="9525" b="0"/>
            <wp:docPr id="6" name="Picture 6" descr="C:\Users\Toshiba\Desktop\berbi file\AMU\MSc_student_work\fikre_analysis\milk quality\normality_correct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oshiba\Desktop\berbi file\AMU\MSc_student_work\fikre_analysis\milk quality\normality_corrected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FD0" w:rsidRPr="00F97AA3" w:rsidRDefault="00441FD0" w:rsidP="00441F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7AA3">
        <w:rPr>
          <w:rFonts w:ascii="Times New Roman" w:hAnsi="Times New Roman" w:cs="Times New Roman"/>
          <w:sz w:val="24"/>
          <w:szCs w:val="24"/>
        </w:rPr>
        <w:t>Figure 2: Before transformation (left) and after transformation (right) of milk yield data</w:t>
      </w:r>
    </w:p>
    <w:p w:rsidR="00441FD0" w:rsidRPr="00F97AA3" w:rsidRDefault="00441FD0" w:rsidP="000650D1"/>
    <w:p w:rsidR="00441FD0" w:rsidRPr="00F97AA3" w:rsidRDefault="00441FD0" w:rsidP="00441FD0">
      <w:proofErr w:type="gramStart"/>
      <w:r w:rsidRPr="00F97AA3">
        <w:t>library(</w:t>
      </w:r>
      <w:proofErr w:type="spellStart"/>
      <w:proofErr w:type="gramEnd"/>
      <w:r w:rsidRPr="00F97AA3">
        <w:t>lmerTest</w:t>
      </w:r>
      <w:proofErr w:type="spellEnd"/>
      <w:r w:rsidRPr="00F97AA3">
        <w:t>)</w:t>
      </w:r>
    </w:p>
    <w:p w:rsidR="00441FD0" w:rsidRPr="00F97AA3" w:rsidRDefault="00441FD0" w:rsidP="00441FD0">
      <w:r w:rsidRPr="00F97AA3">
        <w:t>Model&lt;-</w:t>
      </w:r>
      <w:proofErr w:type="spellStart"/>
      <w:proofErr w:type="gramStart"/>
      <w:r w:rsidRPr="00F97AA3">
        <w:t>lmer</w:t>
      </w:r>
      <w:proofErr w:type="spellEnd"/>
      <w:r w:rsidRPr="00F97AA3">
        <w:t>(</w:t>
      </w:r>
      <w:proofErr w:type="gramEnd"/>
      <w:r w:rsidRPr="00F97AA3">
        <w:t>log(milk-0.5)~treatment*day+(1|ID),data = data)</w:t>
      </w:r>
    </w:p>
    <w:p w:rsidR="00441FD0" w:rsidRPr="00F97AA3" w:rsidRDefault="00E50E7B" w:rsidP="00441FD0">
      <w:proofErr w:type="gramStart"/>
      <w:r w:rsidRPr="00F97AA3">
        <w:t>summary(</w:t>
      </w:r>
      <w:proofErr w:type="gramEnd"/>
      <w:r w:rsidRPr="00F97AA3">
        <w:t>Model</w:t>
      </w:r>
      <w:r w:rsidR="00441FD0" w:rsidRPr="00F97AA3">
        <w:t>)</w:t>
      </w:r>
    </w:p>
    <w:p w:rsidR="00441FD0" w:rsidRPr="00F97AA3" w:rsidRDefault="00441FD0" w:rsidP="00441FD0">
      <w:proofErr w:type="gramStart"/>
      <w:r w:rsidRPr="00F97AA3">
        <w:t>library(</w:t>
      </w:r>
      <w:proofErr w:type="spellStart"/>
      <w:proofErr w:type="gramEnd"/>
      <w:r w:rsidRPr="00F97AA3">
        <w:t>emmeans</w:t>
      </w:r>
      <w:proofErr w:type="spellEnd"/>
      <w:r w:rsidRPr="00F97AA3">
        <w:t>)</w:t>
      </w:r>
    </w:p>
    <w:p w:rsidR="00441FD0" w:rsidRPr="00F97AA3" w:rsidRDefault="00E50E7B" w:rsidP="00441FD0">
      <w:r w:rsidRPr="00F97AA3">
        <w:t>EMM&lt;-</w:t>
      </w:r>
      <w:proofErr w:type="spellStart"/>
      <w:proofErr w:type="gramStart"/>
      <w:r w:rsidRPr="00F97AA3">
        <w:t>emmeans</w:t>
      </w:r>
      <w:proofErr w:type="spellEnd"/>
      <w:r w:rsidRPr="00F97AA3">
        <w:t>(</w:t>
      </w:r>
      <w:proofErr w:type="spellStart"/>
      <w:proofErr w:type="gramEnd"/>
      <w:r w:rsidRPr="00F97AA3">
        <w:t>Model</w:t>
      </w:r>
      <w:r w:rsidR="00441FD0" w:rsidRPr="00F97AA3">
        <w:t>,specs</w:t>
      </w:r>
      <w:proofErr w:type="spellEnd"/>
      <w:r w:rsidR="00441FD0" w:rsidRPr="00F97AA3">
        <w:t xml:space="preserve"> = </w:t>
      </w:r>
      <w:proofErr w:type="spellStart"/>
      <w:r w:rsidR="00441FD0" w:rsidRPr="00F97AA3">
        <w:t>pairwise~treatment:day,type</w:t>
      </w:r>
      <w:proofErr w:type="spellEnd"/>
      <w:r w:rsidR="00441FD0" w:rsidRPr="00F97AA3">
        <w:t>="response")</w:t>
      </w:r>
    </w:p>
    <w:p w:rsidR="00441FD0" w:rsidRPr="00F97AA3" w:rsidRDefault="00441FD0" w:rsidP="00441FD0">
      <w:proofErr w:type="spellStart"/>
      <w:r w:rsidRPr="00F97AA3">
        <w:t>EMM$emmeans</w:t>
      </w:r>
      <w:proofErr w:type="spellEnd"/>
    </w:p>
    <w:p w:rsidR="00441FD0" w:rsidRPr="00F97AA3" w:rsidRDefault="00441FD0" w:rsidP="00441FD0">
      <w:proofErr w:type="spellStart"/>
      <w:r w:rsidRPr="00F97AA3">
        <w:t>EMM$contrasts</w:t>
      </w:r>
      <w:proofErr w:type="spellEnd"/>
    </w:p>
    <w:p w:rsidR="00441FD0" w:rsidRPr="00F97AA3" w:rsidRDefault="00441FD0" w:rsidP="00441FD0"/>
    <w:p w:rsidR="00441FD0" w:rsidRPr="00F97AA3" w:rsidRDefault="00587C87" w:rsidP="000650D1">
      <w:pPr>
        <w:rPr>
          <w:b/>
        </w:rPr>
      </w:pPr>
      <w:r w:rsidRPr="00F97AA3">
        <w:rPr>
          <w:b/>
        </w:rPr>
        <w:lastRenderedPageBreak/>
        <w:t>1. LSM±SE (Milk yield)</w:t>
      </w:r>
    </w:p>
    <w:p w:rsidR="00441FD0" w:rsidRPr="00F97AA3" w:rsidRDefault="00441FD0" w:rsidP="00441FD0">
      <w:r w:rsidRPr="00F97AA3">
        <w:t xml:space="preserve">&gt; </w:t>
      </w:r>
      <w:proofErr w:type="spellStart"/>
      <w:r w:rsidRPr="00F97AA3">
        <w:t>EMM$emmeans</w:t>
      </w:r>
      <w:proofErr w:type="spellEnd"/>
    </w:p>
    <w:p w:rsidR="00441FD0" w:rsidRPr="00F97AA3" w:rsidRDefault="00441FD0" w:rsidP="00441FD0">
      <w:r w:rsidRPr="00F97AA3">
        <w:t xml:space="preserve"> </w:t>
      </w:r>
      <w:proofErr w:type="gramStart"/>
      <w:r w:rsidRPr="00F97AA3">
        <w:t>treatment</w:t>
      </w:r>
      <w:proofErr w:type="gramEnd"/>
      <w:r w:rsidRPr="00F97AA3">
        <w:t xml:space="preserve"> day response     SE   </w:t>
      </w:r>
      <w:proofErr w:type="spellStart"/>
      <w:r w:rsidRPr="00F97AA3">
        <w:t>df</w:t>
      </w:r>
      <w:proofErr w:type="spellEnd"/>
      <w:r w:rsidRPr="00F97AA3">
        <w:t xml:space="preserve"> lower.CL upper.CL</w:t>
      </w:r>
    </w:p>
    <w:p w:rsidR="00441FD0" w:rsidRPr="00F97AA3" w:rsidRDefault="00441FD0" w:rsidP="00441FD0">
      <w:r w:rsidRPr="00F97AA3">
        <w:t xml:space="preserve"> </w:t>
      </w:r>
      <w:proofErr w:type="gramStart"/>
      <w:r w:rsidRPr="00F97AA3">
        <w:t>dewormed  0</w:t>
      </w:r>
      <w:proofErr w:type="gramEnd"/>
      <w:r w:rsidRPr="00F97AA3">
        <w:t xml:space="preserve">      0.558 0.0589 64.7    0.452    0.689</w:t>
      </w:r>
    </w:p>
    <w:p w:rsidR="00441FD0" w:rsidRPr="00F97AA3" w:rsidRDefault="00441FD0" w:rsidP="00441FD0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0      0.461 0.0487 64.7    0.373    0.569</w:t>
      </w:r>
    </w:p>
    <w:p w:rsidR="00441FD0" w:rsidRPr="00F97AA3" w:rsidRDefault="00441FD0" w:rsidP="00441FD0">
      <w:r w:rsidRPr="00F97AA3">
        <w:t xml:space="preserve"> </w:t>
      </w:r>
      <w:proofErr w:type="gramStart"/>
      <w:r w:rsidRPr="00F97AA3">
        <w:t>dewormed  7</w:t>
      </w:r>
      <w:proofErr w:type="gramEnd"/>
      <w:r w:rsidRPr="00F97AA3">
        <w:t xml:space="preserve">      0.701 0.0740 64.7    0.568    0.865</w:t>
      </w:r>
    </w:p>
    <w:p w:rsidR="00441FD0" w:rsidRPr="00F97AA3" w:rsidRDefault="00441FD0" w:rsidP="00441FD0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7      0.570 0.0601 64.7    0.461    0.703</w:t>
      </w:r>
    </w:p>
    <w:p w:rsidR="00441FD0" w:rsidRPr="00F97AA3" w:rsidRDefault="00441FD0" w:rsidP="00441FD0">
      <w:r w:rsidRPr="00F97AA3">
        <w:t xml:space="preserve"> </w:t>
      </w:r>
      <w:proofErr w:type="gramStart"/>
      <w:r w:rsidRPr="00F97AA3">
        <w:t>dewormed  14</w:t>
      </w:r>
      <w:proofErr w:type="gramEnd"/>
      <w:r w:rsidRPr="00F97AA3">
        <w:t xml:space="preserve">     0.919 0.0970 64.7    0.744    1.135</w:t>
      </w:r>
    </w:p>
    <w:p w:rsidR="00441FD0" w:rsidRPr="00F97AA3" w:rsidRDefault="00441FD0" w:rsidP="00441FD0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14     0.610 0.0644 64.7    0.494    0.753</w:t>
      </w:r>
    </w:p>
    <w:p w:rsidR="00441FD0" w:rsidRPr="00F97AA3" w:rsidRDefault="00441FD0" w:rsidP="00441FD0">
      <w:r w:rsidRPr="00F97AA3">
        <w:t xml:space="preserve"> </w:t>
      </w:r>
      <w:proofErr w:type="gramStart"/>
      <w:r w:rsidRPr="00F97AA3">
        <w:t>dewormed  21</w:t>
      </w:r>
      <w:proofErr w:type="gramEnd"/>
      <w:r w:rsidRPr="00F97AA3">
        <w:t xml:space="preserve">     1.036 0.1094 64.7    0.839    1.280</w:t>
      </w:r>
    </w:p>
    <w:p w:rsidR="00441FD0" w:rsidRPr="00F97AA3" w:rsidRDefault="00441FD0" w:rsidP="00441FD0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21     0.657 0.0694 64.7    0.532    0.811</w:t>
      </w:r>
    </w:p>
    <w:p w:rsidR="00441FD0" w:rsidRPr="00F97AA3" w:rsidRDefault="00441FD0" w:rsidP="00441FD0">
      <w:r w:rsidRPr="00F97AA3">
        <w:t xml:space="preserve"> </w:t>
      </w:r>
      <w:proofErr w:type="gramStart"/>
      <w:r w:rsidRPr="00F97AA3">
        <w:t>dewormed  28</w:t>
      </w:r>
      <w:proofErr w:type="gramEnd"/>
      <w:r w:rsidRPr="00F97AA3">
        <w:t xml:space="preserve">     1.007 0.1063 64.7    0.815    1.243</w:t>
      </w:r>
    </w:p>
    <w:p w:rsidR="00441FD0" w:rsidRPr="00F97AA3" w:rsidRDefault="00441FD0" w:rsidP="00441FD0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28     0.622 0.0657 64.7    0.504    0.768</w:t>
      </w:r>
    </w:p>
    <w:p w:rsidR="00441FD0" w:rsidRPr="00F97AA3" w:rsidRDefault="00441FD0" w:rsidP="00441FD0"/>
    <w:p w:rsidR="00441FD0" w:rsidRPr="00F97AA3" w:rsidRDefault="00441FD0" w:rsidP="00441FD0">
      <w:r w:rsidRPr="00F97AA3">
        <w:t xml:space="preserve">Degrees-of-freedom method: </w:t>
      </w:r>
      <w:proofErr w:type="spellStart"/>
      <w:r w:rsidRPr="00F97AA3">
        <w:t>kenward</w:t>
      </w:r>
      <w:proofErr w:type="spellEnd"/>
      <w:r w:rsidRPr="00F97AA3">
        <w:t xml:space="preserve">-roger </w:t>
      </w:r>
    </w:p>
    <w:p w:rsidR="00441FD0" w:rsidRPr="00F97AA3" w:rsidRDefault="00441FD0" w:rsidP="00441FD0">
      <w:r w:rsidRPr="00F97AA3">
        <w:t xml:space="preserve">Confidence level used: 0.95 </w:t>
      </w:r>
    </w:p>
    <w:p w:rsidR="00441FD0" w:rsidRPr="00F97AA3" w:rsidRDefault="00441FD0" w:rsidP="00441FD0">
      <w:r w:rsidRPr="00F97AA3">
        <w:t>Intervals are back-transformed from the log scale</w:t>
      </w:r>
    </w:p>
    <w:p w:rsidR="00587C87" w:rsidRPr="00F97AA3" w:rsidRDefault="00587C87" w:rsidP="00441FD0"/>
    <w:p w:rsidR="00587C87" w:rsidRPr="00F97AA3" w:rsidRDefault="00587C87" w:rsidP="00441FD0">
      <w:pPr>
        <w:rPr>
          <w:b/>
        </w:rPr>
      </w:pPr>
      <w:r w:rsidRPr="00F97AA3">
        <w:rPr>
          <w:b/>
        </w:rPr>
        <w:t>2. Pairwise comparison (post-hock)</w:t>
      </w:r>
    </w:p>
    <w:p w:rsidR="00587C87" w:rsidRPr="00F97AA3" w:rsidRDefault="00587C87" w:rsidP="00441FD0">
      <w:pPr>
        <w:rPr>
          <w:b/>
        </w:rPr>
      </w:pPr>
    </w:p>
    <w:p w:rsidR="00587C87" w:rsidRPr="00F97AA3" w:rsidRDefault="00587C87" w:rsidP="00587C87">
      <w:pPr>
        <w:rPr>
          <w:b/>
        </w:rPr>
      </w:pPr>
      <w:r w:rsidRPr="00F97AA3">
        <w:rPr>
          <w:b/>
        </w:rPr>
        <w:t xml:space="preserve">&gt; </w:t>
      </w:r>
      <w:proofErr w:type="spellStart"/>
      <w:r w:rsidRPr="00F97AA3">
        <w:rPr>
          <w:b/>
        </w:rPr>
        <w:t>EMM$contrasts</w:t>
      </w:r>
      <w:proofErr w:type="spellEnd"/>
    </w:p>
    <w:p w:rsidR="00587C87" w:rsidRPr="00F97AA3" w:rsidRDefault="00587C87" w:rsidP="00587C87">
      <w:r w:rsidRPr="00F97AA3">
        <w:rPr>
          <w:b/>
        </w:rPr>
        <w:t xml:space="preserve"> </w:t>
      </w:r>
      <w:proofErr w:type="gramStart"/>
      <w:r w:rsidRPr="00F97AA3">
        <w:t>contrast</w:t>
      </w:r>
      <w:proofErr w:type="gramEnd"/>
      <w:r w:rsidRPr="00F97AA3">
        <w:t xml:space="preserve">                  ratio     SE    </w:t>
      </w:r>
      <w:proofErr w:type="spellStart"/>
      <w:r w:rsidRPr="00F97AA3">
        <w:t>df</w:t>
      </w:r>
      <w:proofErr w:type="spellEnd"/>
      <w:r w:rsidRPr="00F97AA3">
        <w:t xml:space="preserve"> null </w:t>
      </w:r>
      <w:proofErr w:type="spellStart"/>
      <w:r w:rsidRPr="00F97AA3">
        <w:t>t.ratio</w:t>
      </w:r>
      <w:proofErr w:type="spellEnd"/>
      <w:r w:rsidRPr="00F97AA3">
        <w:t xml:space="preserve"> </w:t>
      </w:r>
      <w:proofErr w:type="spellStart"/>
      <w:r w:rsidRPr="00F97AA3">
        <w:t>p.value</w:t>
      </w:r>
      <w:proofErr w:type="spellEnd"/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0 / control 0    1.210 0.1807  64.7    1   1.278 0.955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0 / dewormed 7   0.796 0.0308 232.0    1  -5.900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0 / control 7    0.979 0.1462  64.7    1  -0.139 1.0000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0 / dewormed 14  0.607 0.0235 232.0    1 -12.908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0 / control 14   0.915 0.1366  64.7    1  -0.595 0.9998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0 / dewormed 21  0.538 0.0208 232.0    1 -16.018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0 / control 21   0.849 0.1268  64.7    1  -1.094 0.9836 </w:t>
      </w:r>
    </w:p>
    <w:p w:rsidR="00587C87" w:rsidRPr="00F97AA3" w:rsidRDefault="00587C87" w:rsidP="00587C87">
      <w:r w:rsidRPr="00F97AA3">
        <w:lastRenderedPageBreak/>
        <w:t xml:space="preserve"> </w:t>
      </w:r>
      <w:proofErr w:type="gramStart"/>
      <w:r w:rsidRPr="00F97AA3">
        <w:t>dewormed</w:t>
      </w:r>
      <w:proofErr w:type="gramEnd"/>
      <w:r w:rsidRPr="00F97AA3">
        <w:t xml:space="preserve"> 0 / dewormed 28  0.554 0.0214 232.0    1 -15.263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0 / control 28   0.897 0.1339  64.7    1  -0.729 0.9992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0 / dewormed 7    0.658 0.0982  64.7    1  -2.806 0.1564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0 / control 7     0.809 0.0313 232.0    1  -5.470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0 / dewormed 14   0.502 0.0749  64.7    1  -4.620 0.0007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0 / control 14    0.756 0.0292 232.0    1  -7.231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0 / dewormed 21   0.445 0.0664  64.7    1  -5.426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0 / control 21    0.702 0.0271 232.0    1  -9.160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0 / dewormed 28   0.458 0.0684  64.7    1  -5.230 0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0 / control 28    0.741 0.0287 232.0    1  -7.751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7 / control 7    1.230 0.1837  64.7    1   1.389 0.9262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7 / dewormed 14  0.763 0.0295 232.0    1  -7.007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7 / control 14   1.149 0.1716  64.7    1   0.933 0.9947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7 / dewormed 21  0.676 0.0261 232.0    1 -10.118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7 / control 21   1.067 0.1593  64.7    1   0.434 1.0000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7 / dewormed 28  0.696 0.0269 232.0    1  -9.363 &lt;.000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7 / control 28   1.127 0.1682  64.7    1   0.799 0.9984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7 / dewormed 14   0.620 0.0925  64.7    1  -3.204 0.0605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7 / control 14    0.934 0.0361 232.0    1  -1.761 0.7590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7 / dewormed 21   0.550 0.0821  64.7    1  -4.009 0.0058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7 / control 21    0.867 0.0335 232.0    1  -3.690 0.0103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7 / dewormed 28   0.566 0.0845  64.7    1  -3.814 0.0107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7 / control 28    0.916 0.0354 232.0    1  -2.280 0.4059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14 / control 14  1.507 0.2250  64.7    1   2.748 0.177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14 / dewormed 21 0.887 0.0343 232.0    1  -3.110 0.0636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14 / control 21  1.399 0.2088  64.7    1   2.248 0.4359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14 / dewormed 28 0.913 0.0353 232.0    1  -2.355 0.3579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14 / control 28  1.477 0.2205  64.7    1   2.613 0.2328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14 / dewormed 21  0.588 0.0878  64.7    1  -3.553 0.0232 </w:t>
      </w:r>
    </w:p>
    <w:p w:rsidR="00587C87" w:rsidRPr="00F97AA3" w:rsidRDefault="00587C87" w:rsidP="00587C87">
      <w:r w:rsidRPr="00F97AA3">
        <w:lastRenderedPageBreak/>
        <w:t xml:space="preserve"> </w:t>
      </w:r>
      <w:proofErr w:type="gramStart"/>
      <w:r w:rsidRPr="00F97AA3">
        <w:t>control</w:t>
      </w:r>
      <w:proofErr w:type="gramEnd"/>
      <w:r w:rsidRPr="00F97AA3">
        <w:t xml:space="preserve"> 14 / control 21   0.928 0.0359 232.0    1  -1.929 0.6492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14 / dewormed 28  0.606 0.0904  64.7    1  -3.358 0.0402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14 / control 28   0.980 0.0379 232.0    1  -0.520 1.0000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21 / control 21  1.578 0.2355  64.7    1   3.054 0.0882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21 / dewormed 28 1.030 0.0398 232.0    1   0.755 0.9991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dewormed</w:t>
      </w:r>
      <w:proofErr w:type="gramEnd"/>
      <w:r w:rsidRPr="00F97AA3">
        <w:t xml:space="preserve"> 21 / control 28  1.666 0.2487  64.7    1   3.419 0.0340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21 / dewormed 28  0.653 0.0974  64.7    1  -2.858 0.1393 </w:t>
      </w:r>
    </w:p>
    <w:p w:rsidR="00587C87" w:rsidRPr="00F97AA3" w:rsidRDefault="00587C87" w:rsidP="00587C87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21 / control 28   1.056 0.0408 232.0    1   1.410 0.9233 </w:t>
      </w:r>
    </w:p>
    <w:p w:rsidR="00587C87" w:rsidRPr="00F97AA3" w:rsidRDefault="00587C87" w:rsidP="00587C87">
      <w:r w:rsidRPr="00F97AA3">
        <w:rPr>
          <w:b/>
        </w:rPr>
        <w:t xml:space="preserve"> </w:t>
      </w:r>
      <w:proofErr w:type="gramStart"/>
      <w:r w:rsidRPr="00F97AA3">
        <w:t>dewormed</w:t>
      </w:r>
      <w:proofErr w:type="gramEnd"/>
      <w:r w:rsidRPr="00F97AA3">
        <w:t xml:space="preserve"> 28 / control 28  1.618 </w:t>
      </w:r>
      <w:r w:rsidR="00A73067" w:rsidRPr="00F97AA3">
        <w:t>0.2415  64.7    1   3.223 0.0491</w:t>
      </w:r>
      <w:r w:rsidRPr="00F97AA3">
        <w:t xml:space="preserve"> </w:t>
      </w:r>
    </w:p>
    <w:p w:rsidR="00587C87" w:rsidRPr="00F97AA3" w:rsidRDefault="00587C87" w:rsidP="00587C87"/>
    <w:p w:rsidR="00587C87" w:rsidRPr="00F97AA3" w:rsidRDefault="00587C87" w:rsidP="00587C87">
      <w:r w:rsidRPr="00F97AA3">
        <w:t xml:space="preserve">Degrees-of-freedom method: </w:t>
      </w:r>
      <w:proofErr w:type="spellStart"/>
      <w:r w:rsidRPr="00F97AA3">
        <w:t>kenward</w:t>
      </w:r>
      <w:proofErr w:type="spellEnd"/>
      <w:r w:rsidRPr="00F97AA3">
        <w:t xml:space="preserve">-roger </w:t>
      </w:r>
    </w:p>
    <w:p w:rsidR="00587C87" w:rsidRPr="00F97AA3" w:rsidRDefault="00587C87" w:rsidP="00587C87">
      <w:r w:rsidRPr="00F97AA3">
        <w:t xml:space="preserve">P value adjustment: </w:t>
      </w:r>
      <w:proofErr w:type="spellStart"/>
      <w:r w:rsidRPr="00F97AA3">
        <w:t>tukey</w:t>
      </w:r>
      <w:proofErr w:type="spellEnd"/>
      <w:r w:rsidRPr="00F97AA3">
        <w:t xml:space="preserve"> method for comparing a family of 10 estimates </w:t>
      </w:r>
    </w:p>
    <w:p w:rsidR="00587C87" w:rsidRPr="00F97AA3" w:rsidRDefault="00587C87" w:rsidP="00587C87">
      <w:r w:rsidRPr="00F97AA3">
        <w:t xml:space="preserve">Tests </w:t>
      </w:r>
      <w:proofErr w:type="gramStart"/>
      <w:r w:rsidRPr="00F97AA3">
        <w:t>are performed</w:t>
      </w:r>
      <w:proofErr w:type="gramEnd"/>
      <w:r w:rsidRPr="00F97AA3">
        <w:t xml:space="preserve"> on the log scale</w:t>
      </w:r>
    </w:p>
    <w:p w:rsidR="00D5658A" w:rsidRPr="00F97AA3" w:rsidRDefault="00D5658A" w:rsidP="00587C87"/>
    <w:p w:rsidR="00D5658A" w:rsidRPr="00F97AA3" w:rsidRDefault="00D5658A" w:rsidP="00587C87">
      <w:pPr>
        <w:rPr>
          <w:rFonts w:ascii="Times New Roman" w:hAnsi="Times New Roman" w:cs="Times New Roman"/>
          <w:b/>
          <w:sz w:val="24"/>
          <w:szCs w:val="24"/>
        </w:rPr>
      </w:pPr>
      <w:r w:rsidRPr="00F97AA3">
        <w:rPr>
          <w:rFonts w:ascii="Times New Roman" w:hAnsi="Times New Roman" w:cs="Times New Roman"/>
          <w:b/>
          <w:sz w:val="24"/>
          <w:szCs w:val="24"/>
        </w:rPr>
        <w:t>Effect of deworming on protein</w:t>
      </w:r>
    </w:p>
    <w:p w:rsidR="00D5658A" w:rsidRPr="00F97AA3" w:rsidRDefault="00D5658A" w:rsidP="00587C87"/>
    <w:p w:rsidR="00D5658A" w:rsidRPr="00F97AA3" w:rsidRDefault="00D5658A" w:rsidP="00587C87">
      <w:r w:rsidRPr="00F97AA3">
        <w:t>Normality check</w:t>
      </w:r>
    </w:p>
    <w:p w:rsidR="00D5658A" w:rsidRPr="00F97AA3" w:rsidRDefault="00D5658A" w:rsidP="00587C87"/>
    <w:p w:rsidR="00D86049" w:rsidRPr="00F97AA3" w:rsidRDefault="00D86049" w:rsidP="00D860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7A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0EB884" wp14:editId="40C969D5">
            <wp:extent cx="3192634" cy="2847975"/>
            <wp:effectExtent l="0" t="0" r="8255" b="0"/>
            <wp:docPr id="10" name="Picture 10" descr="C:\Users\Toshiba\Desktop\berbi file\AMU\MSc_student_work\fikre_analysis\milk quality\uncorrected_pr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Toshiba\Desktop\berbi file\AMU\MSc_student_work\fikre_analysis\milk quality\uncorrected_prot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984" cy="2850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97AA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EDEDF8" wp14:editId="07CEF18E">
            <wp:extent cx="2620645" cy="2638425"/>
            <wp:effectExtent l="0" t="0" r="8255" b="9525"/>
            <wp:docPr id="11" name="Picture 11" descr="C:\Users\Toshiba\Desktop\berbi file\AMU\MSc_student_work\fikre_analysis\milk quality\corrected_pr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Toshiba\Desktop\berbi file\AMU\MSc_student_work\fikre_analysis\milk quality\corrected_prot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014" cy="2639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6049" w:rsidRPr="00F97AA3" w:rsidRDefault="00D86049" w:rsidP="00D860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7AA3">
        <w:rPr>
          <w:rFonts w:ascii="Times New Roman" w:hAnsi="Times New Roman" w:cs="Times New Roman"/>
          <w:sz w:val="24"/>
          <w:szCs w:val="24"/>
        </w:rPr>
        <w:lastRenderedPageBreak/>
        <w:t>Figure 3: Distribution of untransformed (left) and transformed residuals (right) of milk protein</w:t>
      </w:r>
    </w:p>
    <w:p w:rsidR="00D5658A" w:rsidRPr="00F97AA3" w:rsidRDefault="00D5658A" w:rsidP="00587C87"/>
    <w:p w:rsidR="00FC7AA5" w:rsidRPr="00F97AA3" w:rsidRDefault="00FC7AA5" w:rsidP="00587C87"/>
    <w:p w:rsidR="00FC7AA5" w:rsidRPr="00F97AA3" w:rsidRDefault="00FC7AA5" w:rsidP="00587C87"/>
    <w:p w:rsidR="00FC7AA5" w:rsidRPr="00F97AA3" w:rsidRDefault="00E50E7B" w:rsidP="00587C87">
      <w:proofErr w:type="gramStart"/>
      <w:r w:rsidRPr="00F97AA3">
        <w:t>model</w:t>
      </w:r>
      <w:proofErr w:type="gramEnd"/>
      <w:r w:rsidRPr="00F97AA3">
        <w:t>&lt;-</w:t>
      </w:r>
      <w:proofErr w:type="spellStart"/>
      <w:r w:rsidR="00FC7AA5" w:rsidRPr="00F97AA3">
        <w:t>lmer</w:t>
      </w:r>
      <w:proofErr w:type="spellEnd"/>
      <w:r w:rsidR="00FC7AA5" w:rsidRPr="00F97AA3">
        <w:t>(</w:t>
      </w:r>
      <w:proofErr w:type="spellStart"/>
      <w:r w:rsidR="00FC7AA5" w:rsidRPr="00F97AA3">
        <w:t>sqrt</w:t>
      </w:r>
      <w:proofErr w:type="spellEnd"/>
      <w:r w:rsidR="00FC7AA5" w:rsidRPr="00F97AA3">
        <w:t>(`</w:t>
      </w:r>
      <w:proofErr w:type="spellStart"/>
      <w:r w:rsidR="00FC7AA5" w:rsidRPr="00F97AA3">
        <w:t>prot</w:t>
      </w:r>
      <w:proofErr w:type="spellEnd"/>
      <w:r w:rsidR="00FC7AA5" w:rsidRPr="00F97AA3">
        <w:t xml:space="preserve">(%)`+0.5)~treatment*day+(1|ID),data = </w:t>
      </w:r>
      <w:proofErr w:type="spellStart"/>
      <w:r w:rsidR="00FC7AA5" w:rsidRPr="00F97AA3">
        <w:t>Dat</w:t>
      </w:r>
      <w:proofErr w:type="spellEnd"/>
      <w:r w:rsidR="00FC7AA5" w:rsidRPr="00F97AA3">
        <w:t>)</w:t>
      </w:r>
    </w:p>
    <w:p w:rsidR="00D5658A" w:rsidRPr="00F97AA3" w:rsidRDefault="00E50E7B" w:rsidP="00587C87">
      <w:proofErr w:type="gramStart"/>
      <w:r w:rsidRPr="00F97AA3">
        <w:t>summary(</w:t>
      </w:r>
      <w:proofErr w:type="gramEnd"/>
      <w:r w:rsidRPr="00F97AA3">
        <w:t>model)</w:t>
      </w:r>
    </w:p>
    <w:p w:rsidR="00E50E7B" w:rsidRPr="00F97AA3" w:rsidRDefault="00E50E7B" w:rsidP="00E50E7B">
      <w:proofErr w:type="gramStart"/>
      <w:r w:rsidRPr="00F97AA3">
        <w:t>library(</w:t>
      </w:r>
      <w:proofErr w:type="spellStart"/>
      <w:proofErr w:type="gramEnd"/>
      <w:r w:rsidRPr="00F97AA3">
        <w:t>emmeans</w:t>
      </w:r>
      <w:proofErr w:type="spellEnd"/>
      <w:r w:rsidRPr="00F97AA3">
        <w:t>)</w:t>
      </w:r>
    </w:p>
    <w:p w:rsidR="00BF76E7" w:rsidRPr="00F97AA3" w:rsidRDefault="00BF76E7" w:rsidP="00E50E7B">
      <w:r w:rsidRPr="00F97AA3">
        <w:t>Yield</w:t>
      </w:r>
    </w:p>
    <w:p w:rsidR="00BF76E7" w:rsidRPr="00F97AA3" w:rsidRDefault="00BF76E7" w:rsidP="00E50E7B"/>
    <w:p w:rsidR="00E50E7B" w:rsidRPr="00F97AA3" w:rsidRDefault="00E50E7B" w:rsidP="00E50E7B"/>
    <w:p w:rsidR="00E50E7B" w:rsidRPr="00F97AA3" w:rsidRDefault="00E50E7B" w:rsidP="00E50E7B">
      <w:r w:rsidRPr="00F97AA3">
        <w:t>EMM&lt;-</w:t>
      </w:r>
      <w:proofErr w:type="spellStart"/>
      <w:proofErr w:type="gramStart"/>
      <w:r w:rsidRPr="00F97AA3">
        <w:t>emmeans</w:t>
      </w:r>
      <w:proofErr w:type="spellEnd"/>
      <w:r w:rsidRPr="00F97AA3">
        <w:t>(</w:t>
      </w:r>
      <w:proofErr w:type="spellStart"/>
      <w:proofErr w:type="gramEnd"/>
      <w:r w:rsidRPr="00F97AA3">
        <w:t>model,specs</w:t>
      </w:r>
      <w:proofErr w:type="spellEnd"/>
      <w:r w:rsidRPr="00F97AA3">
        <w:t xml:space="preserve"> = </w:t>
      </w:r>
      <w:proofErr w:type="spellStart"/>
      <w:r w:rsidRPr="00F97AA3">
        <w:t>pairwise~treatment:day,type</w:t>
      </w:r>
      <w:proofErr w:type="spellEnd"/>
      <w:r w:rsidRPr="00F97AA3">
        <w:t>="response")</w:t>
      </w:r>
    </w:p>
    <w:p w:rsidR="00E50E7B" w:rsidRPr="00F97AA3" w:rsidRDefault="00E50E7B" w:rsidP="00E50E7B"/>
    <w:p w:rsidR="005064A4" w:rsidRPr="00F97AA3" w:rsidRDefault="005064A4" w:rsidP="005064A4">
      <w:proofErr w:type="spellStart"/>
      <w:r w:rsidRPr="00F97AA3">
        <w:t>EMM$emmeans</w:t>
      </w:r>
      <w:proofErr w:type="spellEnd"/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treatment</w:t>
      </w:r>
      <w:proofErr w:type="gramEnd"/>
      <w:r w:rsidRPr="00F97AA3">
        <w:t xml:space="preserve"> day    response     SE  </w:t>
      </w:r>
      <w:proofErr w:type="spellStart"/>
      <w:r w:rsidRPr="00F97AA3">
        <w:t>df</w:t>
      </w:r>
      <w:proofErr w:type="spellEnd"/>
      <w:r w:rsidRPr="00F97AA3">
        <w:t xml:space="preserve"> lower.CL upper.CL</w:t>
      </w:r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dewormed  day</w:t>
      </w:r>
      <w:proofErr w:type="gramEnd"/>
      <w:r w:rsidRPr="00F97AA3">
        <w:t>-0      3.17 0.0731 237     3.03     3.32</w:t>
      </w:r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day-0      3.43 0.0760 237     3.28     3.58</w:t>
      </w:r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dewormed  day</w:t>
      </w:r>
      <w:proofErr w:type="gramEnd"/>
      <w:r w:rsidRPr="00F97AA3">
        <w:t>-7      3.53 0.0772 237     3.38     3.69</w:t>
      </w:r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day-7      3.28 0.0743 237     3.13     3.43</w:t>
      </w:r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dewormed  day</w:t>
      </w:r>
      <w:proofErr w:type="gramEnd"/>
      <w:r w:rsidRPr="00F97AA3">
        <w:t>-14     3.82 0.0802 237     3.66     3.98</w:t>
      </w:r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day-14     3.53 0.0771 237     3.38     3.68</w:t>
      </w:r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dewormed  day</w:t>
      </w:r>
      <w:proofErr w:type="gramEnd"/>
      <w:r w:rsidRPr="00F97AA3">
        <w:t>-21     3.83 0.0803 237     3.67     3.99</w:t>
      </w:r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day-21     3.53 0.0771 237     3.38     3.68</w:t>
      </w:r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dewormed  day</w:t>
      </w:r>
      <w:proofErr w:type="gramEnd"/>
      <w:r w:rsidRPr="00F97AA3">
        <w:t>-28     3.83 0.0803 237     3.67     3.99</w:t>
      </w:r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control</w:t>
      </w:r>
      <w:proofErr w:type="gramEnd"/>
      <w:r w:rsidRPr="00F97AA3">
        <w:t xml:space="preserve">   day-28     3.53 0.0771 237     3.38     3.68</w:t>
      </w:r>
    </w:p>
    <w:p w:rsidR="005064A4" w:rsidRPr="00F97AA3" w:rsidRDefault="005064A4" w:rsidP="005064A4"/>
    <w:p w:rsidR="005064A4" w:rsidRPr="00F97AA3" w:rsidRDefault="005064A4" w:rsidP="005064A4">
      <w:r w:rsidRPr="00F97AA3">
        <w:t xml:space="preserve">Degrees-of-freedom method: </w:t>
      </w:r>
      <w:proofErr w:type="spellStart"/>
      <w:r w:rsidRPr="00F97AA3">
        <w:t>kenward</w:t>
      </w:r>
      <w:proofErr w:type="spellEnd"/>
      <w:r w:rsidRPr="00F97AA3">
        <w:t xml:space="preserve">-roger </w:t>
      </w:r>
    </w:p>
    <w:p w:rsidR="005064A4" w:rsidRPr="00F97AA3" w:rsidRDefault="005064A4" w:rsidP="005064A4">
      <w:r w:rsidRPr="00F97AA3">
        <w:t xml:space="preserve">Confidence level used: 0.95 </w:t>
      </w:r>
    </w:p>
    <w:p w:rsidR="005064A4" w:rsidRPr="00F97AA3" w:rsidRDefault="005064A4" w:rsidP="005064A4">
      <w:r w:rsidRPr="00F97AA3">
        <w:t xml:space="preserve">Intervals are back-transformed from the </w:t>
      </w:r>
      <w:proofErr w:type="spellStart"/>
      <w:r w:rsidRPr="00F97AA3">
        <w:t>sqrt</w:t>
      </w:r>
      <w:proofErr w:type="spellEnd"/>
      <w:r w:rsidRPr="00F97AA3">
        <w:t xml:space="preserve"> scale </w:t>
      </w:r>
    </w:p>
    <w:p w:rsidR="005064A4" w:rsidRPr="00F97AA3" w:rsidRDefault="005064A4" w:rsidP="005064A4">
      <w:r w:rsidRPr="00F97AA3">
        <w:lastRenderedPageBreak/>
        <w:t xml:space="preserve">&gt; </w:t>
      </w:r>
      <w:proofErr w:type="spellStart"/>
      <w:r w:rsidRPr="00F97AA3">
        <w:t>EMM$contrasts</w:t>
      </w:r>
      <w:proofErr w:type="spellEnd"/>
    </w:p>
    <w:p w:rsidR="005064A4" w:rsidRPr="00F97AA3" w:rsidRDefault="005064A4" w:rsidP="005064A4">
      <w:r w:rsidRPr="00F97AA3">
        <w:t xml:space="preserve"> </w:t>
      </w:r>
      <w:proofErr w:type="gramStart"/>
      <w:r w:rsidRPr="00F97AA3">
        <w:t>contrast</w:t>
      </w:r>
      <w:proofErr w:type="gramEnd"/>
      <w:r w:rsidRPr="00F97AA3">
        <w:t xml:space="preserve">                               estimate     SE  </w:t>
      </w:r>
      <w:proofErr w:type="spellStart"/>
      <w:r w:rsidRPr="00F97AA3">
        <w:t>df</w:t>
      </w:r>
      <w:proofErr w:type="spellEnd"/>
      <w:r w:rsidRPr="00F97AA3">
        <w:t xml:space="preserve"> </w:t>
      </w:r>
      <w:proofErr w:type="spellStart"/>
      <w:r w:rsidRPr="00F97AA3">
        <w:t>t.ratio</w:t>
      </w:r>
      <w:proofErr w:type="spellEnd"/>
      <w:r w:rsidRPr="00F97AA3">
        <w:t xml:space="preserve"> </w:t>
      </w:r>
      <w:proofErr w:type="spellStart"/>
      <w:r w:rsidRPr="00F97AA3">
        <w:t>p.value</w:t>
      </w:r>
      <w:proofErr w:type="spell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control</w:t>
      </w:r>
      <w:proofErr w:type="gramEnd"/>
      <w:r w:rsidRPr="00F97AA3">
        <w:t xml:space="preserve"> day-0)    -7.19e-02 0.0290 237  -2.478  0.2858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7)   -9.98e-02 0.0253 232  -3.937  0.0042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control</w:t>
      </w:r>
      <w:proofErr w:type="gramEnd"/>
      <w:r w:rsidRPr="00F97AA3">
        <w:t xml:space="preserve"> day-7)    -3.07e-02 0.0290 237  -1.057  0.9882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14)  -1.74e-01 0.0253 232  -6.869  &lt;.0001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control</w:t>
      </w:r>
      <w:proofErr w:type="gramEnd"/>
      <w:r w:rsidRPr="00F97AA3">
        <w:t xml:space="preserve"> day-14)   -9.80e-02 0.0290 237  -3.378  0.0287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21)  -1.76e-01 0.0253 232  -6.933  &lt;.0001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control</w:t>
      </w:r>
      <w:proofErr w:type="gramEnd"/>
      <w:r w:rsidRPr="00F97AA3">
        <w:t xml:space="preserve"> day-21)   -9.80e-02 0.0290 237  -3.378  0.0287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28)  -1.77e-01 0.0253 232  -6.971  &lt;.0001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0) - (</w:t>
      </w:r>
      <w:proofErr w:type="gramStart"/>
      <w:r w:rsidRPr="00F97AA3">
        <w:t>control</w:t>
      </w:r>
      <w:proofErr w:type="gramEnd"/>
      <w:r w:rsidRPr="00F97AA3">
        <w:t xml:space="preserve"> day-28)   -9.82e-02 0.0290 237  -3.385  0.0281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7)    -2.79e-02 0.0290 237  -0.961  0.9941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control day-7)      4.12e-02 0.0253 232   </w:t>
      </w:r>
      <w:proofErr w:type="gramStart"/>
      <w:r w:rsidRPr="00F97AA3">
        <w:t>1.627  0.8337</w:t>
      </w:r>
      <w:proofErr w:type="gram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14)   -1.02e-01 0.0290 237  -3.522  0.0181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</w:t>
      </w:r>
      <w:proofErr w:type="gramStart"/>
      <w:r w:rsidRPr="00F97AA3">
        <w:t>control</w:t>
      </w:r>
      <w:proofErr w:type="gramEnd"/>
      <w:r w:rsidRPr="00F97AA3">
        <w:t xml:space="preserve"> day-14)    -2.61e-02 0.0253 232  -1.030  0.9901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21)   -1.04e-01 0.0290 237  -3.578  0.0150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</w:t>
      </w:r>
      <w:proofErr w:type="gramStart"/>
      <w:r w:rsidRPr="00F97AA3">
        <w:t>control</w:t>
      </w:r>
      <w:proofErr w:type="gramEnd"/>
      <w:r w:rsidRPr="00F97AA3">
        <w:t xml:space="preserve"> day-21)    -2.61e-02 0.0253 232  -1.030  0.9901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</w:t>
      </w:r>
      <w:proofErr w:type="gramStart"/>
      <w:r w:rsidRPr="00F97AA3">
        <w:t>dewormed</w:t>
      </w:r>
      <w:proofErr w:type="gramEnd"/>
      <w:r w:rsidRPr="00F97AA3">
        <w:t xml:space="preserve"> day-28)   -1.05e-01 0.0290 237  -3.611  0.0134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0) - (</w:t>
      </w:r>
      <w:proofErr w:type="gramStart"/>
      <w:r w:rsidRPr="00F97AA3">
        <w:t>control</w:t>
      </w:r>
      <w:proofErr w:type="gramEnd"/>
      <w:r w:rsidRPr="00F97AA3">
        <w:t xml:space="preserve"> day-28)    -2.63e-02 0.0253 232  -1.038  0.9896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control day-7)     6.91e-02 0.0290 237   </w:t>
      </w:r>
      <w:proofErr w:type="gramStart"/>
      <w:r w:rsidRPr="00F97AA3">
        <w:t>2.382  0.3416</w:t>
      </w:r>
      <w:proofErr w:type="gram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14)  -7.43e-02 0.0253 232  -2.932  0.1028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control day-14)    1.75e-03 0.0290 237   </w:t>
      </w:r>
      <w:proofErr w:type="gramStart"/>
      <w:r w:rsidRPr="00F97AA3">
        <w:t>0.060  1.0000</w:t>
      </w:r>
      <w:proofErr w:type="gram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21)  -7.59e-02 0.0253 232  -2.996  0.0869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control day-21)    1.76e-03 0.0290 237   </w:t>
      </w:r>
      <w:proofErr w:type="gramStart"/>
      <w:r w:rsidRPr="00F97AA3">
        <w:t>0.061  1.0000</w:t>
      </w:r>
      <w:proofErr w:type="gram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28)  -7.69e-02 0.0253 232  -3.034  0.0785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7) - (control day-28)    1.55e-03 0.0290 237   </w:t>
      </w:r>
      <w:proofErr w:type="gramStart"/>
      <w:r w:rsidRPr="00F97AA3">
        <w:t>0.054  1.0000</w:t>
      </w:r>
      <w:proofErr w:type="gram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14)   -1.43e-01 0.0290 237  -4.943  0.0001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</w:t>
      </w:r>
      <w:proofErr w:type="gramStart"/>
      <w:r w:rsidRPr="00F97AA3">
        <w:t>control</w:t>
      </w:r>
      <w:proofErr w:type="gramEnd"/>
      <w:r w:rsidRPr="00F97AA3">
        <w:t xml:space="preserve"> day-14)    -6.74e-02 0.0253 232  -2.657  0.1977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21)   -1.45e-01 0.0290 237  -4.999  &lt;.0001</w:t>
      </w:r>
    </w:p>
    <w:p w:rsidR="005064A4" w:rsidRPr="00F97AA3" w:rsidRDefault="005064A4" w:rsidP="005064A4">
      <w:r w:rsidRPr="00F97AA3">
        <w:lastRenderedPageBreak/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</w:t>
      </w:r>
      <w:proofErr w:type="gramStart"/>
      <w:r w:rsidRPr="00F97AA3">
        <w:t>control</w:t>
      </w:r>
      <w:proofErr w:type="gramEnd"/>
      <w:r w:rsidRPr="00F97AA3">
        <w:t xml:space="preserve"> day-21)    -6.74e-02 0.0253 232  -2.657  0.1977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</w:t>
      </w:r>
      <w:proofErr w:type="gramStart"/>
      <w:r w:rsidRPr="00F97AA3">
        <w:t>dewormed</w:t>
      </w:r>
      <w:proofErr w:type="gramEnd"/>
      <w:r w:rsidRPr="00F97AA3">
        <w:t xml:space="preserve"> day-28)   -1.46e-01 0.0290 237  -5.032  &lt;.0001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7) - (</w:t>
      </w:r>
      <w:proofErr w:type="gramStart"/>
      <w:r w:rsidRPr="00F97AA3">
        <w:t>control</w:t>
      </w:r>
      <w:proofErr w:type="gramEnd"/>
      <w:r w:rsidRPr="00F97AA3">
        <w:t xml:space="preserve"> day-28)    -6.76e-02 0.0253 232  -2.665  0.1943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14) - (control day-14)   7.61e-02 0.0290 237   </w:t>
      </w:r>
      <w:proofErr w:type="gramStart"/>
      <w:r w:rsidRPr="00F97AA3">
        <w:t>2.622  0.2135</w:t>
      </w:r>
      <w:proofErr w:type="gram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14) - (</w:t>
      </w:r>
      <w:proofErr w:type="gramStart"/>
      <w:r w:rsidRPr="00F97AA3">
        <w:t>dewormed</w:t>
      </w:r>
      <w:proofErr w:type="gramEnd"/>
      <w:r w:rsidRPr="00F97AA3">
        <w:t xml:space="preserve"> day-21) -1.62e-03 0.0253 232  -0.064  1.0000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14) - (control day-21)   7.61e-02 0.0290 237   </w:t>
      </w:r>
      <w:proofErr w:type="gramStart"/>
      <w:r w:rsidRPr="00F97AA3">
        <w:t>2.622  0.2134</w:t>
      </w:r>
      <w:proofErr w:type="gram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14) - (</w:t>
      </w:r>
      <w:proofErr w:type="gramStart"/>
      <w:r w:rsidRPr="00F97AA3">
        <w:t>dewormed</w:t>
      </w:r>
      <w:proofErr w:type="gramEnd"/>
      <w:r w:rsidRPr="00F97AA3">
        <w:t xml:space="preserve"> day-28) -2.58e-03 0.0253 232  -0.102  1.0000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14) - (control day-28)   7.59e-02 0.0290 237   </w:t>
      </w:r>
      <w:proofErr w:type="gramStart"/>
      <w:r w:rsidRPr="00F97AA3">
        <w:t>2.615  0.2166</w:t>
      </w:r>
      <w:proofErr w:type="gram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14) - (</w:t>
      </w:r>
      <w:proofErr w:type="gramStart"/>
      <w:r w:rsidRPr="00F97AA3">
        <w:t>dewormed</w:t>
      </w:r>
      <w:proofErr w:type="gramEnd"/>
      <w:r w:rsidRPr="00F97AA3">
        <w:t xml:space="preserve"> day-21)  -7.77e-02 0.0290 237  -2.677  0.1890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14) - (control day-21)    4.20e-06 0.0253 232   </w:t>
      </w:r>
      <w:proofErr w:type="gramStart"/>
      <w:r w:rsidRPr="00F97AA3">
        <w:t>0.000  1.0000</w:t>
      </w:r>
      <w:proofErr w:type="gram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14) - (</w:t>
      </w:r>
      <w:proofErr w:type="gramStart"/>
      <w:r w:rsidRPr="00F97AA3">
        <w:t>dewormed</w:t>
      </w:r>
      <w:proofErr w:type="gramEnd"/>
      <w:r w:rsidRPr="00F97AA3">
        <w:t xml:space="preserve"> day-28)  -7.87e-02 0.0290 237  -2.711  0.1755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14) - (</w:t>
      </w:r>
      <w:proofErr w:type="gramStart"/>
      <w:r w:rsidRPr="00F97AA3">
        <w:t>control</w:t>
      </w:r>
      <w:proofErr w:type="gramEnd"/>
      <w:r w:rsidRPr="00F97AA3">
        <w:t xml:space="preserve"> day-28)   -1.97e-04 0.0253 232  -0.008  1.0000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21) - (control day-21)   7.77e-02 0.0290 237   </w:t>
      </w:r>
      <w:proofErr w:type="gramStart"/>
      <w:r w:rsidRPr="00F97AA3">
        <w:t>2.678  0.1890</w:t>
      </w:r>
      <w:proofErr w:type="gram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21) - (</w:t>
      </w:r>
      <w:proofErr w:type="gramStart"/>
      <w:r w:rsidRPr="00F97AA3">
        <w:t>dewormed</w:t>
      </w:r>
      <w:proofErr w:type="gramEnd"/>
      <w:r w:rsidRPr="00F97AA3">
        <w:t xml:space="preserve"> day-28) -9.63e-04 0.0253 232  -0.038  1.0000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21) - (control day-28)   7.75e-02 0.0290 237   </w:t>
      </w:r>
      <w:proofErr w:type="gramStart"/>
      <w:r w:rsidRPr="00F97AA3">
        <w:t>2.671  0.1919</w:t>
      </w:r>
      <w:proofErr w:type="gramEnd"/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21) - (</w:t>
      </w:r>
      <w:proofErr w:type="gramStart"/>
      <w:r w:rsidRPr="00F97AA3">
        <w:t>dewormed</w:t>
      </w:r>
      <w:proofErr w:type="gramEnd"/>
      <w:r w:rsidRPr="00F97AA3">
        <w:t xml:space="preserve"> day-28)  -7.87e-02 0.0290 237  -2.711  0.1754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control</w:t>
      </w:r>
      <w:proofErr w:type="gramEnd"/>
      <w:r w:rsidRPr="00F97AA3">
        <w:t xml:space="preserve"> day-21) - (</w:t>
      </w:r>
      <w:proofErr w:type="gramStart"/>
      <w:r w:rsidRPr="00F97AA3">
        <w:t>control</w:t>
      </w:r>
      <w:proofErr w:type="gramEnd"/>
      <w:r w:rsidRPr="00F97AA3">
        <w:t xml:space="preserve"> day-28)   -2.01e-04 0.0253 232  -0.008  1.0000</w:t>
      </w:r>
    </w:p>
    <w:p w:rsidR="005064A4" w:rsidRPr="00F97AA3" w:rsidRDefault="005064A4" w:rsidP="005064A4">
      <w:r w:rsidRPr="00F97AA3">
        <w:t xml:space="preserve"> (</w:t>
      </w:r>
      <w:proofErr w:type="gramStart"/>
      <w:r w:rsidRPr="00F97AA3">
        <w:t>dewormed</w:t>
      </w:r>
      <w:proofErr w:type="gramEnd"/>
      <w:r w:rsidRPr="00F97AA3">
        <w:t xml:space="preserve"> day-28) - (control day-28)   7.85e-02 0.0290 237   </w:t>
      </w:r>
      <w:proofErr w:type="gramStart"/>
      <w:r w:rsidRPr="00F97AA3">
        <w:t>2.704  0.1782</w:t>
      </w:r>
      <w:proofErr w:type="gramEnd"/>
    </w:p>
    <w:p w:rsidR="005064A4" w:rsidRPr="00F97AA3" w:rsidRDefault="005064A4" w:rsidP="005064A4"/>
    <w:p w:rsidR="005064A4" w:rsidRPr="00F97AA3" w:rsidRDefault="005064A4" w:rsidP="005064A4">
      <w:r w:rsidRPr="00F97AA3">
        <w:t xml:space="preserve">Note: contrasts are still on the </w:t>
      </w:r>
      <w:proofErr w:type="spellStart"/>
      <w:r w:rsidRPr="00F97AA3">
        <w:t>sqrt</w:t>
      </w:r>
      <w:proofErr w:type="spellEnd"/>
      <w:r w:rsidRPr="00F97AA3">
        <w:t xml:space="preserve"> scale </w:t>
      </w:r>
    </w:p>
    <w:p w:rsidR="005064A4" w:rsidRPr="00F97AA3" w:rsidRDefault="005064A4" w:rsidP="005064A4">
      <w:r w:rsidRPr="00F97AA3">
        <w:t xml:space="preserve">Degrees-of-freedom method: </w:t>
      </w:r>
      <w:proofErr w:type="spellStart"/>
      <w:r w:rsidRPr="00F97AA3">
        <w:t>kenward</w:t>
      </w:r>
      <w:proofErr w:type="spellEnd"/>
      <w:r w:rsidRPr="00F97AA3">
        <w:t xml:space="preserve">-roger </w:t>
      </w:r>
    </w:p>
    <w:p w:rsidR="00E50E7B" w:rsidRPr="00F97AA3" w:rsidRDefault="005064A4" w:rsidP="005064A4">
      <w:r w:rsidRPr="00F97AA3">
        <w:t xml:space="preserve">P value adjustment: </w:t>
      </w:r>
      <w:proofErr w:type="spellStart"/>
      <w:r w:rsidRPr="00F97AA3">
        <w:t>tukey</w:t>
      </w:r>
      <w:proofErr w:type="spellEnd"/>
      <w:r w:rsidRPr="00F97AA3">
        <w:t xml:space="preserve"> method for comparing a family of 10 estimates</w:t>
      </w:r>
    </w:p>
    <w:sectPr w:rsidR="00E50E7B" w:rsidRPr="00F97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642078"/>
    <w:multiLevelType w:val="hybridMultilevel"/>
    <w:tmpl w:val="AE321F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0D1"/>
    <w:rsid w:val="00004349"/>
    <w:rsid w:val="00022F63"/>
    <w:rsid w:val="000650D1"/>
    <w:rsid w:val="001575B2"/>
    <w:rsid w:val="00236ACF"/>
    <w:rsid w:val="002A3042"/>
    <w:rsid w:val="002E6896"/>
    <w:rsid w:val="00306DD7"/>
    <w:rsid w:val="003610A7"/>
    <w:rsid w:val="00441FD0"/>
    <w:rsid w:val="00475A02"/>
    <w:rsid w:val="005064A4"/>
    <w:rsid w:val="0054116B"/>
    <w:rsid w:val="00587C87"/>
    <w:rsid w:val="00594230"/>
    <w:rsid w:val="006021E9"/>
    <w:rsid w:val="00611FA1"/>
    <w:rsid w:val="006B1851"/>
    <w:rsid w:val="00702DFA"/>
    <w:rsid w:val="00824A0F"/>
    <w:rsid w:val="009B01F1"/>
    <w:rsid w:val="00A73067"/>
    <w:rsid w:val="00AE0D87"/>
    <w:rsid w:val="00B01B2D"/>
    <w:rsid w:val="00B76077"/>
    <w:rsid w:val="00BF76E7"/>
    <w:rsid w:val="00C6172C"/>
    <w:rsid w:val="00D06934"/>
    <w:rsid w:val="00D142F7"/>
    <w:rsid w:val="00D2466E"/>
    <w:rsid w:val="00D5658A"/>
    <w:rsid w:val="00D62A98"/>
    <w:rsid w:val="00D822C5"/>
    <w:rsid w:val="00D86049"/>
    <w:rsid w:val="00E50E7B"/>
    <w:rsid w:val="00EF5BEE"/>
    <w:rsid w:val="00F9713D"/>
    <w:rsid w:val="00F97AA3"/>
    <w:rsid w:val="00FC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8A558"/>
  <w15:chartTrackingRefBased/>
  <w15:docId w15:val="{C16581AF-22E6-4BCD-AD7C-8929A5E3D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2D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0</Pages>
  <Words>2125</Words>
  <Characters>1211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</dc:creator>
  <cp:keywords/>
  <dc:description/>
  <cp:lastModifiedBy>User</cp:lastModifiedBy>
  <cp:revision>6</cp:revision>
  <dcterms:created xsi:type="dcterms:W3CDTF">2022-02-14T04:42:00Z</dcterms:created>
  <dcterms:modified xsi:type="dcterms:W3CDTF">2022-03-26T14:15:00Z</dcterms:modified>
</cp:coreProperties>
</file>